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4BAD8" w14:textId="10004CE3" w:rsidR="00A8148F" w:rsidRPr="00324A23" w:rsidRDefault="00A8148F" w:rsidP="007904FC">
      <w:pPr>
        <w:widowControl/>
        <w:spacing w:after="160" w:line="259" w:lineRule="auto"/>
        <w:rPr>
          <w:rFonts w:ascii="Times New Roman" w:hAnsi="Times New Roman" w:cs="Times New Roman" w:hint="eastAsia"/>
          <w:sz w:val="24"/>
          <w:szCs w:val="24"/>
        </w:rPr>
      </w:pPr>
      <w:r w:rsidRPr="00362AD7">
        <w:rPr>
          <w:rFonts w:ascii="Times New Roman" w:hAnsi="Times New Roman" w:cs="Times New Roman"/>
          <w:sz w:val="24"/>
          <w:szCs w:val="24"/>
        </w:rPr>
        <w:t>Surgical procedure video</w:t>
      </w:r>
      <w:r w:rsidR="003D0CB8">
        <w:rPr>
          <w:rFonts w:ascii="Times New Roman" w:hAnsi="Times New Roman" w:cs="Times New Roman" w:hint="eastAsia"/>
          <w:sz w:val="24"/>
          <w:szCs w:val="24"/>
        </w:rPr>
        <w:t xml:space="preserve"> of patient 1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54AA94" w14:textId="3306FABB" w:rsidR="00CC0D1A" w:rsidRPr="005961D9" w:rsidRDefault="00CC0D1A" w:rsidP="005961D9">
      <w:pPr>
        <w:widowControl/>
        <w:spacing w:after="160" w:line="259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</w:p>
    <w:sectPr w:rsidR="00CC0D1A" w:rsidRPr="00596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FFC81" w14:textId="77777777" w:rsidR="00944421" w:rsidRDefault="00944421" w:rsidP="005961D9">
      <w:pPr>
        <w:rPr>
          <w:rFonts w:hint="eastAsia"/>
        </w:rPr>
      </w:pPr>
      <w:r>
        <w:separator/>
      </w:r>
    </w:p>
  </w:endnote>
  <w:endnote w:type="continuationSeparator" w:id="0">
    <w:p w14:paraId="359019B3" w14:textId="77777777" w:rsidR="00944421" w:rsidRDefault="00944421" w:rsidP="005961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87E10F" w14:textId="77777777" w:rsidR="00944421" w:rsidRDefault="00944421" w:rsidP="005961D9">
      <w:pPr>
        <w:rPr>
          <w:rFonts w:hint="eastAsia"/>
        </w:rPr>
      </w:pPr>
      <w:r>
        <w:separator/>
      </w:r>
    </w:p>
  </w:footnote>
  <w:footnote w:type="continuationSeparator" w:id="0">
    <w:p w14:paraId="27BD33B2" w14:textId="77777777" w:rsidR="00944421" w:rsidRDefault="00944421" w:rsidP="005961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0BD"/>
    <w:rsid w:val="00324A23"/>
    <w:rsid w:val="00367F45"/>
    <w:rsid w:val="003D0CB8"/>
    <w:rsid w:val="00554962"/>
    <w:rsid w:val="005603B4"/>
    <w:rsid w:val="00577F63"/>
    <w:rsid w:val="005961D9"/>
    <w:rsid w:val="005F7FE1"/>
    <w:rsid w:val="006A23CF"/>
    <w:rsid w:val="006A2469"/>
    <w:rsid w:val="007904FC"/>
    <w:rsid w:val="00820416"/>
    <w:rsid w:val="00836929"/>
    <w:rsid w:val="00944421"/>
    <w:rsid w:val="00971C41"/>
    <w:rsid w:val="00A02C62"/>
    <w:rsid w:val="00A21525"/>
    <w:rsid w:val="00A21803"/>
    <w:rsid w:val="00A8148F"/>
    <w:rsid w:val="00BC50BD"/>
    <w:rsid w:val="00CA1452"/>
    <w:rsid w:val="00CC0D1A"/>
    <w:rsid w:val="00CF647B"/>
    <w:rsid w:val="00F6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CB08F"/>
  <w15:chartTrackingRefBased/>
  <w15:docId w15:val="{C8A08D4D-21CC-4BAB-BD2E-E53050CF2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1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 王</dc:creator>
  <cp:keywords/>
  <dc:description/>
  <cp:lastModifiedBy>wang zhen</cp:lastModifiedBy>
  <cp:revision>11</cp:revision>
  <dcterms:created xsi:type="dcterms:W3CDTF">2024-04-07T08:20:00Z</dcterms:created>
  <dcterms:modified xsi:type="dcterms:W3CDTF">2024-09-29T06:15:00Z</dcterms:modified>
</cp:coreProperties>
</file>